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109F6E0" w14:textId="24CB2F13" w:rsidR="0096722C" w:rsidRDefault="00A2517A" w:rsidP="0096722C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96722C" w:rsidRPr="005B1048">
        <w:rPr>
          <w:szCs w:val="24"/>
        </w:rPr>
        <w:t xml:space="preserve">Pre-Operative Platelet Count </w:t>
      </w:r>
      <w:r w:rsidR="0096722C">
        <w:rPr>
          <w:szCs w:val="24"/>
        </w:rPr>
        <w:t>i</w:t>
      </w:r>
      <w:r w:rsidR="0096722C" w:rsidRPr="005B1048">
        <w:rPr>
          <w:szCs w:val="24"/>
        </w:rPr>
        <w:t xml:space="preserve">s </w:t>
      </w:r>
      <w:r w:rsidR="0096722C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43FD40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1D1CE9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1AAE5F7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7E39396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078B912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28B9E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0EDF8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C56BF2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54DE1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E85A53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39A1106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37E60B47" w14:textId="103BB58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7814D2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9D37F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415D9D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4F3E58C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36984B8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EF988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E75D428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4F57E2CC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13D0D1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F3C05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237ED6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0ACE4F6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2E619D0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B7CAC4F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B4C7AAB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DC2C4CA" w14:textId="7A44D9E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5B024F5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CB5610A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3745D042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AEDA19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977FDE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770669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D9FFCEE" w:rsidR="0084548A" w:rsidRPr="00F50592" w:rsidRDefault="00D8518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2CDAA407" wp14:editId="007E952B">
                <wp:simplePos x="0" y="0"/>
                <wp:positionH relativeFrom="column">
                  <wp:posOffset>2350770</wp:posOffset>
                </wp:positionH>
                <wp:positionV relativeFrom="paragraph">
                  <wp:posOffset>-335280</wp:posOffset>
                </wp:positionV>
                <wp:extent cx="2084070" cy="736600"/>
                <wp:effectExtent l="38100" t="38100" r="0" b="38100"/>
                <wp:wrapNone/>
                <wp:docPr id="131091747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084070" cy="73660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665219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4" o:spid="_x0000_s1026" type="#_x0000_t75" style="position:absolute;margin-left:183.9pt;margin-top:-27.6pt;width:166.5pt;height:6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Trevor S. Lloyd</w:t>
      </w:r>
      <w:r>
        <w:rPr>
          <w:rFonts w:ascii="Arial" w:hAnsi="Arial" w:cs="Arial"/>
          <w:sz w:val="20"/>
        </w:rPr>
        <w:tab/>
      </w:r>
      <w:r w:rsidR="000C23BC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A2517A">
        <w:rPr>
          <w:rFonts w:ascii="Arial" w:hAnsi="Arial" w:cs="Arial"/>
          <w:sz w:val="20"/>
        </w:rPr>
        <w:t>12/27</w:t>
      </w:r>
      <w:r w:rsidR="002A1CB8">
        <w:rPr>
          <w:rFonts w:ascii="Arial" w:hAnsi="Arial" w:cs="Arial"/>
          <w:sz w:val="20"/>
        </w:rPr>
        <w:t>/2024</w:t>
      </w:r>
    </w:p>
    <w:p w14:paraId="4295588D" w14:textId="3DC36DE9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618C4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6722C"/>
    <w:rsid w:val="009A648E"/>
    <w:rsid w:val="00A2517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E6D39"/>
    <w:rsid w:val="00DF2387"/>
    <w:rsid w:val="00E0510F"/>
    <w:rsid w:val="00E0633E"/>
    <w:rsid w:val="00E2267A"/>
    <w:rsid w:val="00E45A40"/>
    <w:rsid w:val="00E62E2F"/>
    <w:rsid w:val="00E8220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1:15.852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391 228 8027,'-9'34'0,"-7"6"0,0 1 0,5-18 0,0 0 0,-2 2 0,0 0 0,-13 20 0,12-23 0,-1 0 0,-13 18 0,-2-1 0,2-7 0,4-8 0,-2-1 0,4-8 0,3-5 0,2-5 0,3-4 0,0-3 0,6-4 0,0-4 0,3-5 0,3-3 0,1 0 0,0 0 0,1 1 0,1-2 0,2 0 0,6 0 0,5 1 0,5 1 0,3 2 0,4 3 0,6 5 0,4 4 0,3 3 0,3 1 0,2 7 0,3 4 0,-19-4 0,1 1 0,0-1 0,1 0 0,2 0 0,0-2 0,0-1 0,0-2 0,1 0 0,0-2 0,1-1 0,0-1 0,1-4 0,-1-3 0,1-3 0,0-2 0,-1-3 0,-1-3 0,1-3 0,-1-2 0,-1-1 0,-1-1 0,-1-2 0,-1-1 0,-5 4 0,-2 0 0,-2-2 0,-1 1 0,-2 3 0,-2 0 0,0 1 0,-1-1 0,12-19 0,-10 13 0,-1 1 0,-5 6 0,-3 6 0,-3 10 0,-5 16 0,-5 15 0,-6 13 0,3-14 0,0 2 0,-3 8 0,-1 1 0,-2 4 0,0 1 0,0 4 0,-1 1-120,0 1 1,-1 0-1,5-14 1,1 0-1,-1 0 120,-1 1 0,1 0 0,-1 0 0,0-1 0,0 0 0,1 0 0,-6 12 0,-1 0 0,-2 2 0,-1 0 0,3-4 0,-2-1 0,5-11 0,-1 1 0,0-1 0,-1 1 0,-1 0 0,0 0 0,0-1 0,-2 0 0,1-2 0,-5 5 0,-1-1 0,-5 5 0,-2-1 0,3-4 0,-1-1-55,-2 2 1,-1-2-1,5-4 1,0-2 54,0-1 0,1-2 0,3-3 0,1-2 0,0 1 0,0-1 0,2-1 0,0-1 0,-11 4 0,4-2 0,6-4 0,7-5 0,6-4 0,3-2 292,4-3 0,2-7-292,2-6 0,6-6 116,5-4 0,3 0-116,5 0 0,5 2 0,5 1 0,3 2 0,4 3 0,4 4 0,5 1 0,-19 5 0,1-1 0,-1 2 0,0 0 0,4-2 0,0 0 0,0 0 0,0 0 0,1-1 0,0-1 0,1-1 0,1 0 0,0 0 0,0-1 0,-2-1 0,0 0 0,-2 1 0,0-1 0,0 0 0,0-1 0,-3 2 0,0 0 0,0-1 0,-1 0 0,0-1 0,-1 1 0,-1-1 0,-2 0 0,17-12 0,-7 3 0,-8 0 0,-1 0 0,-4-1 0,-1 1 0,-5 0 0,-1 4 0,-2 2 0,-4 5 0,-1 3 0,0 2 0,-1 1 0,-1 6 0,-2 3 0,-1 9 0,0 8 0,-4 2 0,-3 7 0,-3 0 0,-3 5 0,1-2 0,2-2 0,0-1 0,6-4 0,2 2 0,2-5 0,3-2 0,10-9 0,8-5 0,8-4 0,4-3 0,6-11 0,-1-6 0,4-7 0,-7-2 0,-5 1 0,-2 1 0,-7 3 0,0 1 0,-4 5 0,-2 3 0,-5 4 0,-2 6 0,-1 0 0,0 2 0,4 2 0,5 0 0,7 2 0,8 0 0,7-1 0,0-3 0,7-6 0,-2-4 0,4-8 0,-10 3 0,-4 0 0,-5 1 0,1 3 0,-2 5 0,-4 3 0,-4 3 0,0 5 0,1 4 0,4 6 0,8 1 0,7-1 0,8-5 0,-19-6 0,1-2 0,1-1 0,0-2 0,2-2 0,1-3 0,-1-1 0,0-2 0,-3-1 0,-2-1 0,-1-1 0,-1 0 0,13-7 0,1-1 0,-7 6 0,-2 0 0,-6 3 0,-8 4 0,-5 3 0,-7 4 0,-2 4 0,-2 3 0,-2-1 0,-1 0 0,0-1 0,0-1 0,-1 0 0,1 0 0,-1-1 0,0 0 0,-1-2 0,-1 1 0,-1-1 0,-2 0 0,-2 0 0,-1 0 0,-1-1 0,-3 0 0,-1 0 0,-6 0 0,3 0 0,-2-1 0,3-2 0,2 2 0,-1-4 0,5 3 0,3-1 0,3 0 0,1 2 0,1 1 0,-3-4 0,-1 2 0</inkml:trace>
  <inkml:trace contextRef="#ctx0" brushRef="#br0" timeOffset="1317">3928 998 8027,'35'-14'0,"3"3"0,-4 9 0,12-2 0,-20 1 0,1-1 0,2-2 0,1 0 0,1-2 0,1-2 0,0 0 0,1-2 0,0-3 0,0 0 0,0-3 0,0-1 0,-1-1 0,-1-2 0,-2-3 0,-2 0 0,-4 2 0,-2-1 0,-1 0 0,-2-1 0,-3 2 0,-2 0 0,1-2 0,-2 0 0,5-16 0,-8 5 0,-6 6 0,-1 1 0,-9 4 0,-6 8 0,-11 6 0,-11 11 0,-9 18 0,18-4 0,0 4 0,-3 4 0,0 2 0,-4 8 0,-2 2 0,11-9 0,1 2 0,-1 1 0,-2 4 0,0 1 0,-1 2-178,-1 2 1,0 1-1,1 2 1,5-8-1,0 0 1,1 2-1,0-1 178,1 0 0,0 1 0,1-1 0,0 1 0,-1 0 0,0 1 0,1 0 0,-1 0 0,0 0 0,0 2 0,0-2 0,0 0 0,-4 7 0,1-2 0,-2 0 0,1 0 0,0-1 0,-1-1 0,1-4 0,1-1 0,-1 0-90,0-2 1,-1 0-1,0-1 1,-1-1-1,-1 0 1,-1-3 89,-9 5 0,-1-3 0,0-2 0,0-4-24,3-6 1,1-3-1,-2-1 1,1-4 23,2-4 0,2-4 0,4-1 0,1-3 0,0-3 0,3-4 0,-9-21 0,23 8 0,4-3 0,0-2 0,3-2 0,4-5 0,4-1 0,3 2 0,5-1 157,5-3 1,4 0 0,5 3-1,3 1 1,6 1 0,3 2-158,-12 11 0,1 1 0,0 1 0,3 1 0,0 2 0,1 1-16,2 1 0,1 2 0,0 2 1,1 1-1,1 1 0,0 2 16,2 1 0,1 2 0,0 1 0,1 1 0,-1 0 0,2 3 0,0 1 0,0 1 0,1 1 0,3 3 0,2 1 0,-2 2-144,-1 2 1,-1 1 0,0 1 0,4 0 0,1 1 0,-2 1 143,-7-2 0,-1 0 0,1-1 0,2 1 0,1-2 0,0 1 0,1-1 0,-1-1 0,1-1 0,0-2 0,-1-1 0,1-2 0,-1-1 0,0-1 0,1-2 0,-1-1 0,0-1 0,0-2 0,1-2 0,-1-1 0,0-1 0,0-2 0,0-1 0,-1-2 0,-1-3 0,0-1 0,-2-1 0,-4 1 0,-1-1 0,-1 0 0,-3-1 0,1 0 0,-1 0 0</inkml:trace>
  <inkml:trace contextRef="#ctx0" brushRef="#br0" timeOffset="4030">4171 1207 8027,'41'-25'0,"-1"0"0,-13 16 0,9-8 0,8-3 0,2-1 0,-22 10 0,1 0 0,1-2 0,-1 1 0,20-13 0,-16 9 0,0 0 0,-7 1 0,0 0 0,6-4 0,-1-1 0,13-11 0,-17 11 0,0 1 0,-2 1 0,-1 1 0,2-2 0,-2 0 0,13-12 0,-4 3 0,-4 1 0,1-1 0,-6 4 0,-4 3 0,-7 2 0,-3 2 0,-4 2 0,-5 1 0,-8 5 0,-10 4 0,-6 2 0,-9 5 0,-8 3 0,-1 9 0,18-3 0,2 2 0,1-2 0,1 2 0,1 0 0,-1 2 0,-19 14 0,19-12 0,0 1 0,3-1 0,0 0 0,-16 18 0,9-6 0,4-3 0,4 0 0,-1-1 0,4-1 0,1-5 0,4-1 0,3-4 0,1-3 0,2-4 0,3-1 0,2-3 0,8-6 0,5-4 0,7-2 0,1-4 0,3 3 0,0 2 0,1 0 0,-1 2 0,1 2 0,0 3 0,-3 2 0,-5 5 0,-3 6 0,-8 10 0,-2 6 0,-4 5 0,-7 1 0,-5 1 0,1-8 0,-5-2 0,3-4 0,0-2 0,5-2 0,3-7 0,3-1 0,3-3 0,2-3 0,6-2 0,9-1 0,2 0 0,3 0 0,2-3 0,-4-1 0,2-1 0,-1 1 0,-3 0 0,-2 1 0,-2 1 0,-5 2 0,-2 5 0,-4 3 0,-1 3 0,0 4 0,1 1 0,3 1 0,5-6 0,8-3 0,4-4 0,7-3 0,5-4 0,4-4 0,2-4 0,-3 0 0,-4 1 0,0 2 0,-8 4 0,-1 2 0,-6 0 0,-3 3 0,-7 4 0,-4 2 0,-5 7 0,0-1 0,-1 1 0,-4-1 0,-4 0 0,-4 2 0,-6 0 0,-2 1 0,-4-3 0,-4 1 0,-5 1 0,-3 1 0,2-1 0,1-1 0,5-1 0,-1-2 0,6-1 0,4-1 0,8-3 0,5 0 0,8-4 0,9-2 0,13-13 0,16-9 0,-12 4 0,0-2 0,5-4 0,1-2 0,2-4 0,0-1-112,1-3 0,-1 0 1,-4 1-1,0 1 112,1-2 0,-1-1 0,-1 1 0,1 0 0,2-3 0,0 0 0,-6 5 0,-1 2 0,-4 2 0,-2 1 0,-1 4 0,-2 0 0,0-1 0,-1 2 0,7-10 0,-4 2 0,-7 8 0,-6 5 0,-17 15 0,-10 9 0,-11 12 0,-8 14 0,18-13 0,-1 0 0,-2 3 0,0 0 0,0 2 0,0 0 0,-1 2 0,1 1 0,2 0 0,2 0 0,2-1 0,1 0 0,2 3 0,1 0 111,5-3 1,1 0 0,2 0 0,1 0-112,2-1 0,2 0 0,13 20 0,12-10 0,14-14 0,-8-18 0,4-4 0,2-2 0,1-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4</cp:revision>
  <cp:lastPrinted>2010-11-04T03:19:00Z</cp:lastPrinted>
  <dcterms:created xsi:type="dcterms:W3CDTF">2024-09-05T10:51:00Z</dcterms:created>
  <dcterms:modified xsi:type="dcterms:W3CDTF">2025-03-26T07:37:00Z</dcterms:modified>
</cp:coreProperties>
</file>